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26C59C" w14:textId="43D5F90F" w:rsidR="00B92F35" w:rsidRDefault="00BB0283" w:rsidP="00E7795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ED4400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="002445BB">
        <w:rPr>
          <w:rFonts w:ascii="Times New Roman" w:hAnsi="Times New Roman" w:cs="Times New Roman"/>
          <w:b/>
          <w:sz w:val="24"/>
          <w:szCs w:val="24"/>
        </w:rPr>
        <w:t>:</w:t>
      </w:r>
      <w:r w:rsidR="00B92F35" w:rsidRPr="00F133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361E9">
        <w:rPr>
          <w:rFonts w:ascii="Times New Roman" w:hAnsi="Times New Roman" w:cs="Times New Roman"/>
          <w:i/>
          <w:sz w:val="24"/>
          <w:szCs w:val="24"/>
        </w:rPr>
        <w:t>Associations between continuous</w:t>
      </w:r>
      <w:r w:rsidR="00C361E9" w:rsidRPr="005333C7">
        <w:rPr>
          <w:rFonts w:ascii="Times New Roman" w:hAnsi="Times New Roman" w:cs="Times New Roman"/>
          <w:i/>
          <w:sz w:val="24"/>
          <w:szCs w:val="24"/>
        </w:rPr>
        <w:t xml:space="preserve"> in</w:t>
      </w:r>
      <w:r w:rsidR="00C361E9">
        <w:rPr>
          <w:rFonts w:ascii="Times New Roman" w:hAnsi="Times New Roman" w:cs="Times New Roman"/>
          <w:i/>
          <w:sz w:val="24"/>
          <w:szCs w:val="24"/>
        </w:rPr>
        <w:t>flammatory-proteins and six depression-items from HSCL-10, by logistic forward stepwise regression</w:t>
      </w:r>
      <w:bookmarkStart w:id="0" w:name="_GoBack"/>
      <w:bookmarkEnd w:id="0"/>
      <w:r w:rsidR="00C82583"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2"/>
        <w:gridCol w:w="710"/>
        <w:gridCol w:w="1556"/>
        <w:gridCol w:w="992"/>
        <w:gridCol w:w="709"/>
        <w:gridCol w:w="1559"/>
        <w:gridCol w:w="1984"/>
      </w:tblGrid>
      <w:tr w:rsidR="00204988" w14:paraId="65D6475E" w14:textId="46FFCD90" w:rsidTr="0041273F">
        <w:tc>
          <w:tcPr>
            <w:tcW w:w="1562" w:type="dxa"/>
            <w:tcBorders>
              <w:top w:val="single" w:sz="4" w:space="0" w:color="auto"/>
            </w:tcBorders>
          </w:tcPr>
          <w:p w14:paraId="6977A5E5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24332F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ude analysis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CC689E" w14:textId="4A5E7D81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djusted analysis </w:t>
            </w:r>
          </w:p>
        </w:tc>
      </w:tr>
      <w:tr w:rsidR="00204988" w14:paraId="3DC8D104" w14:textId="217AF96D" w:rsidTr="00C42381">
        <w:tc>
          <w:tcPr>
            <w:tcW w:w="1562" w:type="dxa"/>
          </w:tcPr>
          <w:p w14:paraId="687CD669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183A5E40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irls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123E8A81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5434C2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D78AB4D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95084FD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10A937B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4988" w14:paraId="7D44D12C" w14:textId="1F90A25A" w:rsidTr="00C42381">
        <w:tc>
          <w:tcPr>
            <w:tcW w:w="1562" w:type="dxa"/>
            <w:tcBorders>
              <w:bottom w:val="single" w:sz="4" w:space="0" w:color="auto"/>
            </w:tcBorders>
          </w:tcPr>
          <w:p w14:paraId="5C075FB1" w14:textId="08966D92" w:rsidR="00204988" w:rsidRDefault="00204988" w:rsidP="00C74CC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21EEEFF4" w14:textId="3A2CD3FA" w:rsidR="00204988" w:rsidRPr="00B21F71" w:rsidRDefault="00BB6B93" w:rsidP="00C74CC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n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667837A2" w14:textId="77777777" w:rsidR="00204988" w:rsidRDefault="00204988" w:rsidP="00C74C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dds ratio (95 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FB3372" w14:textId="0D3CE9C8" w:rsidR="00204988" w:rsidRDefault="004E3C8E" w:rsidP="00C74C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204988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BF15DFA" w14:textId="503669AB" w:rsidR="00204988" w:rsidRPr="00B21F71" w:rsidRDefault="00BB6B93" w:rsidP="00C74CC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5AF1730" w14:textId="77777777" w:rsidR="00204988" w:rsidRDefault="00204988" w:rsidP="00C74C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dds ratio (95 % CI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9195E56" w14:textId="78AE62C8" w:rsidR="00204988" w:rsidRDefault="004E3C8E" w:rsidP="00C74C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204988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204988" w14:paraId="64064733" w14:textId="45DD0047" w:rsidTr="00C42381">
        <w:tc>
          <w:tcPr>
            <w:tcW w:w="1562" w:type="dxa"/>
            <w:tcBorders>
              <w:top w:val="single" w:sz="4" w:space="0" w:color="auto"/>
            </w:tcBorders>
          </w:tcPr>
          <w:p w14:paraId="5FE4FB0A" w14:textId="6315885A" w:rsidR="00204988" w:rsidRDefault="00A465AF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RP 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6E7FAB16" w14:textId="642AB6B4" w:rsidR="00204988" w:rsidRDefault="00FC30FB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4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32D35FE2" w14:textId="47D9EAF5" w:rsidR="00204988" w:rsidRDefault="000C0047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 (0.94, 1.10</w:t>
            </w:r>
            <w:r w:rsidR="00FC30F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12225D" w14:textId="025CD1CB" w:rsidR="00204988" w:rsidRDefault="00B74352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CBD2BA4" w14:textId="39D53985" w:rsidR="00204988" w:rsidRDefault="005D6B93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40151C" w14:textId="3C70087C" w:rsidR="00204988" w:rsidRDefault="000C0047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 (0.92, 1.09</w:t>
            </w:r>
            <w:r w:rsidR="005D6B9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576A78A" w14:textId="0FE3F3E6" w:rsidR="00204988" w:rsidRDefault="00B74352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</w:tr>
      <w:tr w:rsidR="00204988" w14:paraId="5BD45F40" w14:textId="7014604D" w:rsidTr="0041273F">
        <w:tc>
          <w:tcPr>
            <w:tcW w:w="1562" w:type="dxa"/>
          </w:tcPr>
          <w:p w14:paraId="5FE66949" w14:textId="06D70E04" w:rsidR="00204988" w:rsidRDefault="00A465AF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L-6 </w:t>
            </w:r>
          </w:p>
        </w:tc>
        <w:tc>
          <w:tcPr>
            <w:tcW w:w="710" w:type="dxa"/>
          </w:tcPr>
          <w:p w14:paraId="2561F5BB" w14:textId="424FFA84" w:rsidR="00204988" w:rsidRDefault="00512F76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8</w:t>
            </w:r>
          </w:p>
        </w:tc>
        <w:tc>
          <w:tcPr>
            <w:tcW w:w="1556" w:type="dxa"/>
          </w:tcPr>
          <w:p w14:paraId="3A1CC31A" w14:textId="14D73749" w:rsidR="00204988" w:rsidRDefault="000C0047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8 (0.90, 1.81</w:t>
            </w:r>
            <w:r w:rsidR="00512F7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C7590D0" w14:textId="3EB956FC" w:rsidR="00204988" w:rsidRDefault="00B74352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709" w:type="dxa"/>
          </w:tcPr>
          <w:p w14:paraId="454169A2" w14:textId="170CEE19" w:rsidR="00204988" w:rsidRDefault="003D7031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5</w:t>
            </w:r>
          </w:p>
        </w:tc>
        <w:tc>
          <w:tcPr>
            <w:tcW w:w="1559" w:type="dxa"/>
          </w:tcPr>
          <w:p w14:paraId="797E3F3E" w14:textId="621D96B7" w:rsidR="00204988" w:rsidRDefault="000C0047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9 (0.76, 1.58</w:t>
            </w:r>
            <w:r w:rsidR="003D703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7B4D3417" w14:textId="6EF57287" w:rsidR="00204988" w:rsidRDefault="00B74352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</w:tr>
      <w:tr w:rsidR="00204988" w14:paraId="2CE1D00D" w14:textId="3FC9AF95" w:rsidTr="0041273F">
        <w:tc>
          <w:tcPr>
            <w:tcW w:w="1562" w:type="dxa"/>
          </w:tcPr>
          <w:p w14:paraId="7D56EEB1" w14:textId="37B7726E" w:rsidR="00204988" w:rsidRDefault="00A465AF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GF-α </w:t>
            </w:r>
          </w:p>
        </w:tc>
        <w:tc>
          <w:tcPr>
            <w:tcW w:w="710" w:type="dxa"/>
          </w:tcPr>
          <w:p w14:paraId="0B0FF158" w14:textId="486397CD" w:rsidR="00204988" w:rsidRDefault="001A409C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8</w:t>
            </w:r>
          </w:p>
        </w:tc>
        <w:tc>
          <w:tcPr>
            <w:tcW w:w="1556" w:type="dxa"/>
          </w:tcPr>
          <w:p w14:paraId="7DAA65F3" w14:textId="0F4485BD" w:rsidR="00204988" w:rsidRDefault="000C0047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6 (0.72, 1.55</w:t>
            </w:r>
            <w:r w:rsidR="001A409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0D162932" w14:textId="3B5C92D5" w:rsidR="00204988" w:rsidRDefault="00B74352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709" w:type="dxa"/>
          </w:tcPr>
          <w:p w14:paraId="263717D7" w14:textId="2FF18386" w:rsidR="00204988" w:rsidRDefault="00ED70EA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5</w:t>
            </w:r>
          </w:p>
        </w:tc>
        <w:tc>
          <w:tcPr>
            <w:tcW w:w="1559" w:type="dxa"/>
          </w:tcPr>
          <w:p w14:paraId="2A9A612F" w14:textId="74D64660" w:rsidR="00204988" w:rsidRDefault="000C0047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 (0.67, 1.51</w:t>
            </w:r>
            <w:r w:rsidR="00ED70E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7F8F05E3" w14:textId="45EDDDAB" w:rsidR="00204988" w:rsidRDefault="00B74352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</w:tr>
      <w:tr w:rsidR="00204988" w14:paraId="6DC098D1" w14:textId="3A437224" w:rsidTr="0041273F">
        <w:tc>
          <w:tcPr>
            <w:tcW w:w="1562" w:type="dxa"/>
          </w:tcPr>
          <w:p w14:paraId="259EC9D4" w14:textId="770B81AE" w:rsidR="00204988" w:rsidRDefault="00A465AF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NCE</w:t>
            </w:r>
          </w:p>
          <w:p w14:paraId="57B190DC" w14:textId="5446DB2F" w:rsidR="00204988" w:rsidRDefault="00204988" w:rsidP="0020498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</w:tcPr>
          <w:p w14:paraId="520F2B04" w14:textId="5D318533" w:rsidR="00204988" w:rsidRDefault="00CB276D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8</w:t>
            </w:r>
          </w:p>
        </w:tc>
        <w:tc>
          <w:tcPr>
            <w:tcW w:w="1556" w:type="dxa"/>
          </w:tcPr>
          <w:p w14:paraId="2AF20794" w14:textId="7F36F5FB" w:rsidR="00204988" w:rsidRDefault="000C0047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 (0.67, 1.40</w:t>
            </w:r>
            <w:r w:rsidR="00CB276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2198B6A" w14:textId="0FFACA22" w:rsidR="00204988" w:rsidRDefault="00B74352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709" w:type="dxa"/>
          </w:tcPr>
          <w:p w14:paraId="49062265" w14:textId="03B5A081" w:rsidR="00204988" w:rsidRDefault="00852DAE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5</w:t>
            </w:r>
          </w:p>
        </w:tc>
        <w:tc>
          <w:tcPr>
            <w:tcW w:w="1559" w:type="dxa"/>
          </w:tcPr>
          <w:p w14:paraId="0B626213" w14:textId="769C4A56" w:rsidR="00204988" w:rsidRDefault="000C0047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 (0.68, 1.48</w:t>
            </w:r>
            <w:r w:rsidR="00852D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58591D29" w14:textId="6B5254AC" w:rsidR="00204988" w:rsidRDefault="00B74352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204988" w14:paraId="03E8EBE0" w14:textId="3BAD8D5E" w:rsidTr="0041273F">
        <w:tc>
          <w:tcPr>
            <w:tcW w:w="1562" w:type="dxa"/>
          </w:tcPr>
          <w:p w14:paraId="10B36B7C" w14:textId="4582D768" w:rsidR="00204988" w:rsidRDefault="00A465AF" w:rsidP="00D1448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WEAK  </w:t>
            </w:r>
          </w:p>
        </w:tc>
        <w:tc>
          <w:tcPr>
            <w:tcW w:w="710" w:type="dxa"/>
          </w:tcPr>
          <w:p w14:paraId="4E2F3AB4" w14:textId="4E5FD275" w:rsidR="00204988" w:rsidRDefault="00751A43" w:rsidP="00D1448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8</w:t>
            </w:r>
          </w:p>
        </w:tc>
        <w:tc>
          <w:tcPr>
            <w:tcW w:w="1556" w:type="dxa"/>
          </w:tcPr>
          <w:p w14:paraId="04EBF03F" w14:textId="089516E4" w:rsidR="00204988" w:rsidRDefault="000C0047" w:rsidP="00D1448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6 (0.43, 1.70</w:t>
            </w:r>
            <w:r w:rsidR="00751A4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A6C6718" w14:textId="7C34E22D" w:rsidR="00204988" w:rsidRDefault="00B74352" w:rsidP="00D1448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709" w:type="dxa"/>
          </w:tcPr>
          <w:p w14:paraId="5BBBE520" w14:textId="6331E797" w:rsidR="00204988" w:rsidRDefault="00B85448" w:rsidP="00D1448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5</w:t>
            </w:r>
          </w:p>
        </w:tc>
        <w:tc>
          <w:tcPr>
            <w:tcW w:w="1559" w:type="dxa"/>
          </w:tcPr>
          <w:p w14:paraId="5251DB8F" w14:textId="3191F1B3" w:rsidR="00204988" w:rsidRDefault="000C0047" w:rsidP="00D1448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 (0.48, 2.03</w:t>
            </w:r>
            <w:r w:rsidR="00F4695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2960DC1C" w14:textId="5A481F9A" w:rsidR="00204988" w:rsidRDefault="00B74352" w:rsidP="00D1448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</w:tr>
      <w:tr w:rsidR="00204988" w14:paraId="2012DB11" w14:textId="200683C9" w:rsidTr="00C42381">
        <w:tc>
          <w:tcPr>
            <w:tcW w:w="1562" w:type="dxa"/>
          </w:tcPr>
          <w:p w14:paraId="19ADB1B7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37877BF1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oys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63AAAACF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67B45F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67F6CF1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1831785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D2A051D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4988" w14:paraId="3DFDF491" w14:textId="09E9AE0E" w:rsidTr="00C42381">
        <w:tc>
          <w:tcPr>
            <w:tcW w:w="1562" w:type="dxa"/>
            <w:tcBorders>
              <w:bottom w:val="single" w:sz="4" w:space="0" w:color="auto"/>
            </w:tcBorders>
          </w:tcPr>
          <w:p w14:paraId="0E6AD121" w14:textId="77777777" w:rsidR="00204988" w:rsidRDefault="00204988" w:rsidP="00C74CC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32E58A13" w14:textId="7753A187" w:rsidR="00204988" w:rsidRPr="00B21F71" w:rsidRDefault="00BB6B93" w:rsidP="00C74CC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n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2AEEBF63" w14:textId="77777777" w:rsidR="00204988" w:rsidRDefault="00204988" w:rsidP="00C74C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dds ratio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31138E" w14:textId="26312343" w:rsidR="00204988" w:rsidRDefault="004E3C8E" w:rsidP="00C74C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204988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9C7F938" w14:textId="0DDA51CB" w:rsidR="00204988" w:rsidRPr="00B21F71" w:rsidRDefault="00BB6B93" w:rsidP="00C74CC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7B08986" w14:textId="72E28B04" w:rsidR="00204988" w:rsidRDefault="00961C44" w:rsidP="00C74C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dds r</w:t>
            </w:r>
            <w:r w:rsidR="007B2E7C">
              <w:rPr>
                <w:rFonts w:ascii="Times New Roman" w:hAnsi="Times New Roman"/>
                <w:sz w:val="24"/>
                <w:szCs w:val="24"/>
              </w:rPr>
              <w:t xml:space="preserve">atio </w:t>
            </w:r>
            <w:r w:rsidR="002049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B2E7C">
              <w:rPr>
                <w:rFonts w:ascii="Times New Roman" w:hAnsi="Times New Roman"/>
                <w:sz w:val="24"/>
                <w:szCs w:val="24"/>
              </w:rPr>
              <w:t>(</w:t>
            </w:r>
            <w:r w:rsidR="00204988">
              <w:rPr>
                <w:rFonts w:ascii="Times New Roman" w:hAnsi="Times New Roman"/>
                <w:sz w:val="24"/>
                <w:szCs w:val="24"/>
              </w:rPr>
              <w:t>95 % CI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A98ABA7" w14:textId="71C89B2C" w:rsidR="00204988" w:rsidRDefault="004E3C8E" w:rsidP="00C74C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204988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A142EB" w14:paraId="023DE20D" w14:textId="448B9F86" w:rsidTr="00C42381">
        <w:tc>
          <w:tcPr>
            <w:tcW w:w="1562" w:type="dxa"/>
            <w:tcBorders>
              <w:top w:val="single" w:sz="4" w:space="0" w:color="auto"/>
            </w:tcBorders>
          </w:tcPr>
          <w:p w14:paraId="5D94A9BE" w14:textId="2C977FCA" w:rsidR="00A142EB" w:rsidRDefault="00A465AF" w:rsidP="00A142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RP 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2B40BA43" w14:textId="67D627A0" w:rsidR="00A142EB" w:rsidRDefault="00FF47B8" w:rsidP="00A142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9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6D3666D1" w14:textId="5DF566D1" w:rsidR="00A142EB" w:rsidRDefault="000624D8" w:rsidP="00A142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 (0.89, 1.07</w:t>
            </w:r>
            <w:r w:rsidR="00FF47B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134EE5" w14:textId="4FB96C43" w:rsidR="00A142EB" w:rsidRDefault="00B74352" w:rsidP="00A142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EC6817C" w14:textId="25E904BE" w:rsidR="00A142EB" w:rsidRDefault="00815BCB" w:rsidP="00A142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06220CD" w14:textId="7A3AE618" w:rsidR="00A142EB" w:rsidRDefault="000624D8" w:rsidP="00A142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 (0.85, 1.06</w:t>
            </w:r>
            <w:r w:rsidR="00815BC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F913F7F" w14:textId="30138EAE" w:rsidR="00A142EB" w:rsidRDefault="00B74352" w:rsidP="00A142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</w:t>
            </w:r>
            <w:r w:rsidR="00815BC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204988" w14:paraId="1D0B9C31" w14:textId="60936B4E" w:rsidTr="0041273F">
        <w:tc>
          <w:tcPr>
            <w:tcW w:w="1562" w:type="dxa"/>
          </w:tcPr>
          <w:p w14:paraId="1B15CA64" w14:textId="33792A9B" w:rsidR="00204988" w:rsidRDefault="00204988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L-6 </w:t>
            </w:r>
          </w:p>
        </w:tc>
        <w:tc>
          <w:tcPr>
            <w:tcW w:w="710" w:type="dxa"/>
          </w:tcPr>
          <w:p w14:paraId="2E02249D" w14:textId="62BAD2AF" w:rsidR="00204988" w:rsidRDefault="00A0192E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5</w:t>
            </w:r>
          </w:p>
        </w:tc>
        <w:tc>
          <w:tcPr>
            <w:tcW w:w="1556" w:type="dxa"/>
          </w:tcPr>
          <w:p w14:paraId="2343740D" w14:textId="27FAECA0" w:rsidR="00204988" w:rsidRDefault="000624D8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 (0.63, 1.49</w:t>
            </w:r>
            <w:r w:rsidR="00A0192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DC7E878" w14:textId="6C82545E" w:rsidR="00204988" w:rsidRDefault="00B74352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709" w:type="dxa"/>
          </w:tcPr>
          <w:p w14:paraId="292E23F4" w14:textId="50C2B707" w:rsidR="00204988" w:rsidRDefault="009B181C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6</w:t>
            </w:r>
          </w:p>
        </w:tc>
        <w:tc>
          <w:tcPr>
            <w:tcW w:w="1559" w:type="dxa"/>
          </w:tcPr>
          <w:p w14:paraId="6A2611E4" w14:textId="3DCDB2CD" w:rsidR="00204988" w:rsidRDefault="000624D8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4</w:t>
            </w:r>
            <w:r w:rsidR="009B181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0.57, 1.56</w:t>
            </w:r>
            <w:r w:rsidR="009B181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51895841" w14:textId="5CC8A6FA" w:rsidR="00204988" w:rsidRDefault="00B74352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</w:tr>
      <w:tr w:rsidR="00204988" w14:paraId="0C5E7603" w14:textId="199EADD6" w:rsidTr="0041273F">
        <w:tc>
          <w:tcPr>
            <w:tcW w:w="1562" w:type="dxa"/>
          </w:tcPr>
          <w:p w14:paraId="6173D0D3" w14:textId="2111428F" w:rsidR="00204988" w:rsidRDefault="00A465AF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GF-α </w:t>
            </w:r>
          </w:p>
        </w:tc>
        <w:tc>
          <w:tcPr>
            <w:tcW w:w="710" w:type="dxa"/>
          </w:tcPr>
          <w:p w14:paraId="331F245E" w14:textId="6989C028" w:rsidR="00204988" w:rsidRDefault="00950E05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5</w:t>
            </w:r>
          </w:p>
        </w:tc>
        <w:tc>
          <w:tcPr>
            <w:tcW w:w="1556" w:type="dxa"/>
          </w:tcPr>
          <w:p w14:paraId="4CC2EB56" w14:textId="3EFCBECE" w:rsidR="00204988" w:rsidRDefault="000624D8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2 (0.92, 2.20</w:t>
            </w:r>
            <w:r w:rsidR="00950E0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CCB1D21" w14:textId="744D43FB" w:rsidR="00204988" w:rsidRDefault="00B74352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709" w:type="dxa"/>
          </w:tcPr>
          <w:p w14:paraId="4729617D" w14:textId="42CB6F3C" w:rsidR="00204988" w:rsidRDefault="009B181C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6</w:t>
            </w:r>
          </w:p>
        </w:tc>
        <w:tc>
          <w:tcPr>
            <w:tcW w:w="1559" w:type="dxa"/>
          </w:tcPr>
          <w:p w14:paraId="198DE4D6" w14:textId="7F360633" w:rsidR="00204988" w:rsidRDefault="000624D8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2 (0.84, 2.09</w:t>
            </w:r>
            <w:r w:rsidR="003F433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739092D9" w14:textId="4B7F3E64" w:rsidR="00204988" w:rsidRDefault="00B74352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204988" w14:paraId="7CB192C0" w14:textId="786C5EEA" w:rsidTr="0041273F">
        <w:tc>
          <w:tcPr>
            <w:tcW w:w="1562" w:type="dxa"/>
          </w:tcPr>
          <w:p w14:paraId="5116A6A8" w14:textId="3DE9CD18" w:rsidR="00204988" w:rsidRDefault="00A465AF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RANCE </w:t>
            </w:r>
          </w:p>
          <w:p w14:paraId="0C672CF5" w14:textId="5FFEE7FC" w:rsidR="00204988" w:rsidRDefault="00204988" w:rsidP="004E3B8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</w:tcPr>
          <w:p w14:paraId="6D345BB0" w14:textId="2B7E99F9" w:rsidR="00204988" w:rsidRDefault="00A0124A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5</w:t>
            </w:r>
          </w:p>
        </w:tc>
        <w:tc>
          <w:tcPr>
            <w:tcW w:w="1556" w:type="dxa"/>
          </w:tcPr>
          <w:p w14:paraId="0CAE60FB" w14:textId="6881FB83" w:rsidR="00204988" w:rsidRDefault="000624D8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 (0.52, 1.39</w:t>
            </w:r>
            <w:r w:rsidR="00A0124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8CB4258" w14:textId="5812A9F4" w:rsidR="00204988" w:rsidRDefault="00B74352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709" w:type="dxa"/>
          </w:tcPr>
          <w:p w14:paraId="48BCF68C" w14:textId="0E491509" w:rsidR="00204988" w:rsidRDefault="003F433A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6</w:t>
            </w:r>
          </w:p>
        </w:tc>
        <w:tc>
          <w:tcPr>
            <w:tcW w:w="1559" w:type="dxa"/>
          </w:tcPr>
          <w:p w14:paraId="144B24C4" w14:textId="77F641BD" w:rsidR="00204988" w:rsidRDefault="000624D8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 (0.52, 1.40</w:t>
            </w:r>
            <w:r w:rsidR="003F433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21CE26C2" w14:textId="45AE5009" w:rsidR="00204988" w:rsidRDefault="00B74352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</w:tr>
      <w:tr w:rsidR="00204988" w14:paraId="1ABDD46C" w14:textId="4D847043" w:rsidTr="0041273F">
        <w:tc>
          <w:tcPr>
            <w:tcW w:w="1562" w:type="dxa"/>
          </w:tcPr>
          <w:p w14:paraId="4357CB62" w14:textId="30E4CC5D" w:rsidR="00204988" w:rsidRDefault="00A465AF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WEAK  </w:t>
            </w:r>
          </w:p>
        </w:tc>
        <w:tc>
          <w:tcPr>
            <w:tcW w:w="710" w:type="dxa"/>
          </w:tcPr>
          <w:p w14:paraId="1A223D5B" w14:textId="3D3C1808" w:rsidR="00204988" w:rsidRDefault="00001F7B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5</w:t>
            </w:r>
          </w:p>
        </w:tc>
        <w:tc>
          <w:tcPr>
            <w:tcW w:w="1556" w:type="dxa"/>
          </w:tcPr>
          <w:p w14:paraId="2E987BDD" w14:textId="5C73C40B" w:rsidR="00204988" w:rsidRDefault="000624D8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6 (0.19, 1.12</w:t>
            </w:r>
            <w:r w:rsidR="00001F7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AD4A2C8" w14:textId="71434E70" w:rsidR="00204988" w:rsidRDefault="00B74352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709" w:type="dxa"/>
          </w:tcPr>
          <w:p w14:paraId="3A758FCC" w14:textId="41BF8B75" w:rsidR="00204988" w:rsidRDefault="00B431A6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6</w:t>
            </w:r>
          </w:p>
        </w:tc>
        <w:tc>
          <w:tcPr>
            <w:tcW w:w="1559" w:type="dxa"/>
          </w:tcPr>
          <w:p w14:paraId="4B1A6757" w14:textId="4D82D4F3" w:rsidR="00204988" w:rsidRDefault="000624D8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6 (0.18, 1.15</w:t>
            </w:r>
            <w:r w:rsidR="00B431A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4EFB5377" w14:textId="2A287E16" w:rsidR="00204988" w:rsidRDefault="00B74352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</w:tbl>
    <w:p w14:paraId="133ED607" w14:textId="2A7F71ED" w:rsidR="00204988" w:rsidRDefault="00204988" w:rsidP="00C535F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A14590A" w14:textId="4E180D0B" w:rsidR="008A4AFC" w:rsidRDefault="00F46952" w:rsidP="00C535F1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or girls, the </w:t>
      </w:r>
      <w:r w:rsidR="008A4AFC">
        <w:rPr>
          <w:rFonts w:ascii="Times New Roman" w:hAnsi="Times New Roman" w:cs="Times New Roman"/>
          <w:sz w:val="20"/>
          <w:szCs w:val="20"/>
        </w:rPr>
        <w:t xml:space="preserve">adjusted </w:t>
      </w:r>
      <w:r>
        <w:rPr>
          <w:rFonts w:ascii="Times New Roman" w:hAnsi="Times New Roman" w:cs="Times New Roman"/>
          <w:sz w:val="20"/>
          <w:szCs w:val="20"/>
        </w:rPr>
        <w:t>CRP model</w:t>
      </w:r>
      <w:r w:rsidR="00B2232D">
        <w:rPr>
          <w:rFonts w:ascii="Times New Roman" w:hAnsi="Times New Roman" w:cs="Times New Roman"/>
          <w:sz w:val="20"/>
          <w:szCs w:val="20"/>
        </w:rPr>
        <w:t xml:space="preserve"> </w:t>
      </w:r>
      <w:r w:rsidR="008A4AFC">
        <w:rPr>
          <w:rFonts w:ascii="Times New Roman" w:hAnsi="Times New Roman" w:cs="Times New Roman"/>
          <w:sz w:val="20"/>
          <w:szCs w:val="20"/>
        </w:rPr>
        <w:t>included the following covariates: smoking, physical activity and chronic disease</w:t>
      </w:r>
      <w:r w:rsidR="00B2232D">
        <w:rPr>
          <w:rFonts w:ascii="Times New Roman" w:hAnsi="Times New Roman" w:cs="Times New Roman"/>
          <w:sz w:val="20"/>
          <w:szCs w:val="20"/>
        </w:rPr>
        <w:t>.</w:t>
      </w:r>
    </w:p>
    <w:p w14:paraId="03D3A006" w14:textId="08CEA231" w:rsidR="006D108E" w:rsidRDefault="00F46952" w:rsidP="00C535F1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adjusted models for IL-6, TGF-α, TRANCE and TWEAK included the following covariates: smoking, physical activity and sleep.</w:t>
      </w:r>
    </w:p>
    <w:p w14:paraId="5C39363D" w14:textId="77777777" w:rsidR="00F46952" w:rsidRPr="00F26E45" w:rsidRDefault="00F46952" w:rsidP="00C535F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CAF5433" w14:textId="23AF1BDC" w:rsidR="00A27D3D" w:rsidRDefault="00877B2A" w:rsidP="00877B2A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or boys, </w:t>
      </w:r>
      <w:r w:rsidR="00E30F5C">
        <w:rPr>
          <w:rFonts w:ascii="Times New Roman" w:hAnsi="Times New Roman" w:cs="Times New Roman"/>
          <w:sz w:val="20"/>
          <w:szCs w:val="20"/>
        </w:rPr>
        <w:t xml:space="preserve">all </w:t>
      </w:r>
      <w:r>
        <w:rPr>
          <w:rFonts w:ascii="Times New Roman" w:hAnsi="Times New Roman" w:cs="Times New Roman"/>
          <w:sz w:val="20"/>
          <w:szCs w:val="20"/>
        </w:rPr>
        <w:t>adjusted model</w:t>
      </w:r>
      <w:r w:rsidR="00E30F5C">
        <w:rPr>
          <w:rFonts w:ascii="Times New Roman" w:hAnsi="Times New Roman" w:cs="Times New Roman"/>
          <w:sz w:val="20"/>
          <w:szCs w:val="20"/>
        </w:rPr>
        <w:t>s</w:t>
      </w:r>
      <w:r w:rsidR="00204988">
        <w:rPr>
          <w:rFonts w:ascii="Times New Roman" w:hAnsi="Times New Roman" w:cs="Times New Roman"/>
          <w:sz w:val="20"/>
          <w:szCs w:val="20"/>
        </w:rPr>
        <w:t xml:space="preserve"> includ</w:t>
      </w:r>
      <w:r w:rsidR="00A27D3D">
        <w:rPr>
          <w:rFonts w:ascii="Times New Roman" w:hAnsi="Times New Roman" w:cs="Times New Roman"/>
          <w:sz w:val="20"/>
          <w:szCs w:val="20"/>
        </w:rPr>
        <w:t xml:space="preserve">ed the following covariates: </w:t>
      </w:r>
      <w:r w:rsidR="00BC1729">
        <w:rPr>
          <w:rFonts w:ascii="Times New Roman" w:hAnsi="Times New Roman" w:cs="Times New Roman"/>
          <w:sz w:val="20"/>
          <w:szCs w:val="20"/>
        </w:rPr>
        <w:t xml:space="preserve">smoking, </w:t>
      </w:r>
      <w:r w:rsidR="00A27D3D">
        <w:rPr>
          <w:rFonts w:ascii="Times New Roman" w:hAnsi="Times New Roman" w:cs="Times New Roman"/>
          <w:sz w:val="20"/>
          <w:szCs w:val="20"/>
        </w:rPr>
        <w:t xml:space="preserve">physical activity, sleep and chronic disease </w:t>
      </w:r>
    </w:p>
    <w:p w14:paraId="2816DB31" w14:textId="15A0D4E1" w:rsidR="00F26E45" w:rsidRDefault="00F26E45">
      <w:pPr>
        <w:rPr>
          <w:rFonts w:ascii="Times New Roman" w:hAnsi="Times New Roman" w:cs="Times New Roman"/>
          <w:sz w:val="20"/>
          <w:szCs w:val="20"/>
        </w:rPr>
      </w:pPr>
    </w:p>
    <w:p w14:paraId="56137A4D" w14:textId="0B0A04DD" w:rsidR="00CB0CC9" w:rsidRDefault="00CB0CC9">
      <w:pPr>
        <w:rPr>
          <w:rFonts w:ascii="Times New Roman" w:hAnsi="Times New Roman" w:cs="Times New Roman"/>
          <w:sz w:val="20"/>
          <w:szCs w:val="20"/>
        </w:rPr>
      </w:pPr>
    </w:p>
    <w:p w14:paraId="7B078451" w14:textId="142C7D8C" w:rsidR="00AC4092" w:rsidRDefault="00AC4092"/>
    <w:p w14:paraId="2DFEEBF5" w14:textId="77777777" w:rsidR="00805361" w:rsidRPr="0011400D" w:rsidRDefault="00805361"/>
    <w:p w14:paraId="7DE63B1E" w14:textId="77777777" w:rsidR="00805361" w:rsidRPr="0011400D" w:rsidRDefault="00805361"/>
    <w:p w14:paraId="637C1777" w14:textId="7C9F3D5B" w:rsidR="00805361" w:rsidRDefault="00805361"/>
    <w:p w14:paraId="2F1B7F7B" w14:textId="0375124B" w:rsidR="0046035D" w:rsidRPr="0011400D" w:rsidRDefault="0046035D"/>
    <w:sectPr w:rsidR="0046035D" w:rsidRPr="0011400D" w:rsidSect="009E71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29B1F8" w14:textId="77777777" w:rsidR="009B191A" w:rsidRDefault="009B191A" w:rsidP="009B191A">
      <w:pPr>
        <w:spacing w:after="0" w:line="240" w:lineRule="auto"/>
      </w:pPr>
      <w:r>
        <w:separator/>
      </w:r>
    </w:p>
  </w:endnote>
  <w:endnote w:type="continuationSeparator" w:id="0">
    <w:p w14:paraId="2D74CEBD" w14:textId="77777777" w:rsidR="009B191A" w:rsidRDefault="009B191A" w:rsidP="009B19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9E6F11" w14:textId="77777777" w:rsidR="009B191A" w:rsidRDefault="009B191A" w:rsidP="009B191A">
      <w:pPr>
        <w:spacing w:after="0" w:line="240" w:lineRule="auto"/>
      </w:pPr>
      <w:r>
        <w:separator/>
      </w:r>
    </w:p>
  </w:footnote>
  <w:footnote w:type="continuationSeparator" w:id="0">
    <w:p w14:paraId="0555BA18" w14:textId="77777777" w:rsidR="009B191A" w:rsidRDefault="009B191A" w:rsidP="009B19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AC1491"/>
    <w:multiLevelType w:val="hybridMultilevel"/>
    <w:tmpl w:val="428C7F5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hdrShapeDefaults>
    <o:shapedefaults v:ext="edit" spidmax="901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EAA"/>
    <w:rsid w:val="00001F7B"/>
    <w:rsid w:val="00002C3F"/>
    <w:rsid w:val="000267B8"/>
    <w:rsid w:val="0003497C"/>
    <w:rsid w:val="00050749"/>
    <w:rsid w:val="000542F7"/>
    <w:rsid w:val="000624D8"/>
    <w:rsid w:val="0008000F"/>
    <w:rsid w:val="000A4BC3"/>
    <w:rsid w:val="000B49A9"/>
    <w:rsid w:val="000B5F53"/>
    <w:rsid w:val="000C0047"/>
    <w:rsid w:val="000C016B"/>
    <w:rsid w:val="000C0C2C"/>
    <w:rsid w:val="000C4378"/>
    <w:rsid w:val="000C6F1E"/>
    <w:rsid w:val="000D3EEC"/>
    <w:rsid w:val="000E0879"/>
    <w:rsid w:val="001008A4"/>
    <w:rsid w:val="001066F7"/>
    <w:rsid w:val="001077BF"/>
    <w:rsid w:val="0011400D"/>
    <w:rsid w:val="00114AA4"/>
    <w:rsid w:val="0012023B"/>
    <w:rsid w:val="00155366"/>
    <w:rsid w:val="00156DF9"/>
    <w:rsid w:val="001A00AF"/>
    <w:rsid w:val="001A409C"/>
    <w:rsid w:val="001D6BCE"/>
    <w:rsid w:val="001E239F"/>
    <w:rsid w:val="001E2EE1"/>
    <w:rsid w:val="001F2456"/>
    <w:rsid w:val="001F2BA7"/>
    <w:rsid w:val="00204988"/>
    <w:rsid w:val="00210954"/>
    <w:rsid w:val="00241450"/>
    <w:rsid w:val="002445BB"/>
    <w:rsid w:val="00245889"/>
    <w:rsid w:val="002471F3"/>
    <w:rsid w:val="00250CA8"/>
    <w:rsid w:val="00251C8D"/>
    <w:rsid w:val="002531CF"/>
    <w:rsid w:val="00264750"/>
    <w:rsid w:val="00273A31"/>
    <w:rsid w:val="0028387F"/>
    <w:rsid w:val="0028666E"/>
    <w:rsid w:val="00291FA4"/>
    <w:rsid w:val="002C1C27"/>
    <w:rsid w:val="002C68DD"/>
    <w:rsid w:val="002E16D4"/>
    <w:rsid w:val="002E5840"/>
    <w:rsid w:val="002E709C"/>
    <w:rsid w:val="00310B6E"/>
    <w:rsid w:val="00314899"/>
    <w:rsid w:val="003215C4"/>
    <w:rsid w:val="003253D3"/>
    <w:rsid w:val="003374F8"/>
    <w:rsid w:val="00375A63"/>
    <w:rsid w:val="0038619A"/>
    <w:rsid w:val="00391216"/>
    <w:rsid w:val="0039651E"/>
    <w:rsid w:val="003A577F"/>
    <w:rsid w:val="003A763A"/>
    <w:rsid w:val="003B7F19"/>
    <w:rsid w:val="003C264F"/>
    <w:rsid w:val="003C4BC4"/>
    <w:rsid w:val="003D1961"/>
    <w:rsid w:val="003D2A6E"/>
    <w:rsid w:val="003D7031"/>
    <w:rsid w:val="003E2C03"/>
    <w:rsid w:val="003E452E"/>
    <w:rsid w:val="003E7A36"/>
    <w:rsid w:val="003F41ED"/>
    <w:rsid w:val="003F433A"/>
    <w:rsid w:val="003F78A1"/>
    <w:rsid w:val="004067E4"/>
    <w:rsid w:val="0041273F"/>
    <w:rsid w:val="00426117"/>
    <w:rsid w:val="004353CE"/>
    <w:rsid w:val="0046035D"/>
    <w:rsid w:val="00483606"/>
    <w:rsid w:val="00493F6B"/>
    <w:rsid w:val="004A6745"/>
    <w:rsid w:val="004B34E5"/>
    <w:rsid w:val="004C1E1D"/>
    <w:rsid w:val="004C7D4E"/>
    <w:rsid w:val="004E3B88"/>
    <w:rsid w:val="004E3C8E"/>
    <w:rsid w:val="004F02FB"/>
    <w:rsid w:val="004F395C"/>
    <w:rsid w:val="004F4A34"/>
    <w:rsid w:val="00503BB9"/>
    <w:rsid w:val="00511CE9"/>
    <w:rsid w:val="00512F76"/>
    <w:rsid w:val="00521729"/>
    <w:rsid w:val="005247F3"/>
    <w:rsid w:val="00524FB9"/>
    <w:rsid w:val="00526E04"/>
    <w:rsid w:val="0052706C"/>
    <w:rsid w:val="00536007"/>
    <w:rsid w:val="0054200B"/>
    <w:rsid w:val="00543732"/>
    <w:rsid w:val="00562483"/>
    <w:rsid w:val="005729D5"/>
    <w:rsid w:val="00575341"/>
    <w:rsid w:val="00592991"/>
    <w:rsid w:val="00596A74"/>
    <w:rsid w:val="005A0098"/>
    <w:rsid w:val="005A211B"/>
    <w:rsid w:val="005B023A"/>
    <w:rsid w:val="005B469E"/>
    <w:rsid w:val="005C3329"/>
    <w:rsid w:val="005D0B79"/>
    <w:rsid w:val="005D6B93"/>
    <w:rsid w:val="005E24C9"/>
    <w:rsid w:val="005F489C"/>
    <w:rsid w:val="005F64F5"/>
    <w:rsid w:val="00605B0A"/>
    <w:rsid w:val="00606037"/>
    <w:rsid w:val="00615031"/>
    <w:rsid w:val="006151FC"/>
    <w:rsid w:val="00623280"/>
    <w:rsid w:val="006344A9"/>
    <w:rsid w:val="00640B7E"/>
    <w:rsid w:val="006D108E"/>
    <w:rsid w:val="006D15E5"/>
    <w:rsid w:val="006E096C"/>
    <w:rsid w:val="006E6B87"/>
    <w:rsid w:val="007059C7"/>
    <w:rsid w:val="00711CFE"/>
    <w:rsid w:val="0072024B"/>
    <w:rsid w:val="00730EBD"/>
    <w:rsid w:val="0073451F"/>
    <w:rsid w:val="00751A43"/>
    <w:rsid w:val="0075773B"/>
    <w:rsid w:val="007B2E7C"/>
    <w:rsid w:val="007C48C1"/>
    <w:rsid w:val="007C52F7"/>
    <w:rsid w:val="007E5FF5"/>
    <w:rsid w:val="007F2BCB"/>
    <w:rsid w:val="007F5776"/>
    <w:rsid w:val="00805361"/>
    <w:rsid w:val="00805AD4"/>
    <w:rsid w:val="00815BCB"/>
    <w:rsid w:val="0082239B"/>
    <w:rsid w:val="008328F4"/>
    <w:rsid w:val="00833C04"/>
    <w:rsid w:val="008523CD"/>
    <w:rsid w:val="00852DAE"/>
    <w:rsid w:val="008638B6"/>
    <w:rsid w:val="008736E5"/>
    <w:rsid w:val="00877B2A"/>
    <w:rsid w:val="00895F94"/>
    <w:rsid w:val="008A4AFC"/>
    <w:rsid w:val="008B1AAB"/>
    <w:rsid w:val="008C174F"/>
    <w:rsid w:val="008C2502"/>
    <w:rsid w:val="008D1B33"/>
    <w:rsid w:val="008D451E"/>
    <w:rsid w:val="008D79FB"/>
    <w:rsid w:val="00933BBC"/>
    <w:rsid w:val="00934B6F"/>
    <w:rsid w:val="009457B8"/>
    <w:rsid w:val="00950E05"/>
    <w:rsid w:val="00961C44"/>
    <w:rsid w:val="0096467B"/>
    <w:rsid w:val="009741BE"/>
    <w:rsid w:val="00975446"/>
    <w:rsid w:val="00992C8B"/>
    <w:rsid w:val="00993C93"/>
    <w:rsid w:val="00997562"/>
    <w:rsid w:val="009A204A"/>
    <w:rsid w:val="009B142F"/>
    <w:rsid w:val="009B181C"/>
    <w:rsid w:val="009B191A"/>
    <w:rsid w:val="009C10BE"/>
    <w:rsid w:val="009C2855"/>
    <w:rsid w:val="009C2A36"/>
    <w:rsid w:val="009C3F92"/>
    <w:rsid w:val="009E71BC"/>
    <w:rsid w:val="00A0124A"/>
    <w:rsid w:val="00A0192E"/>
    <w:rsid w:val="00A101E1"/>
    <w:rsid w:val="00A142EB"/>
    <w:rsid w:val="00A202C6"/>
    <w:rsid w:val="00A21906"/>
    <w:rsid w:val="00A27D3D"/>
    <w:rsid w:val="00A315BF"/>
    <w:rsid w:val="00A34BC4"/>
    <w:rsid w:val="00A465AF"/>
    <w:rsid w:val="00A544AD"/>
    <w:rsid w:val="00A65C25"/>
    <w:rsid w:val="00A72EAA"/>
    <w:rsid w:val="00A83AB0"/>
    <w:rsid w:val="00A91892"/>
    <w:rsid w:val="00A96C2E"/>
    <w:rsid w:val="00AA73B4"/>
    <w:rsid w:val="00AC4092"/>
    <w:rsid w:val="00AC4AC8"/>
    <w:rsid w:val="00B05F61"/>
    <w:rsid w:val="00B1136F"/>
    <w:rsid w:val="00B20A08"/>
    <w:rsid w:val="00B21F71"/>
    <w:rsid w:val="00B2232D"/>
    <w:rsid w:val="00B30295"/>
    <w:rsid w:val="00B32450"/>
    <w:rsid w:val="00B32DD5"/>
    <w:rsid w:val="00B34D20"/>
    <w:rsid w:val="00B431A6"/>
    <w:rsid w:val="00B4575C"/>
    <w:rsid w:val="00B74352"/>
    <w:rsid w:val="00B77992"/>
    <w:rsid w:val="00B85448"/>
    <w:rsid w:val="00B92F35"/>
    <w:rsid w:val="00B94222"/>
    <w:rsid w:val="00BB0283"/>
    <w:rsid w:val="00BB6B93"/>
    <w:rsid w:val="00BB6E64"/>
    <w:rsid w:val="00BC1729"/>
    <w:rsid w:val="00BC560B"/>
    <w:rsid w:val="00BC636F"/>
    <w:rsid w:val="00BD3A70"/>
    <w:rsid w:val="00BD41D1"/>
    <w:rsid w:val="00BF1EDE"/>
    <w:rsid w:val="00C039CC"/>
    <w:rsid w:val="00C06141"/>
    <w:rsid w:val="00C14D03"/>
    <w:rsid w:val="00C17D7F"/>
    <w:rsid w:val="00C23652"/>
    <w:rsid w:val="00C31EC4"/>
    <w:rsid w:val="00C35FCC"/>
    <w:rsid w:val="00C361E9"/>
    <w:rsid w:val="00C42381"/>
    <w:rsid w:val="00C535F1"/>
    <w:rsid w:val="00C573CA"/>
    <w:rsid w:val="00C57A80"/>
    <w:rsid w:val="00C6136A"/>
    <w:rsid w:val="00C711CA"/>
    <w:rsid w:val="00C74CCF"/>
    <w:rsid w:val="00C75C96"/>
    <w:rsid w:val="00C82583"/>
    <w:rsid w:val="00CA1AC6"/>
    <w:rsid w:val="00CA1F76"/>
    <w:rsid w:val="00CA2217"/>
    <w:rsid w:val="00CA59F6"/>
    <w:rsid w:val="00CB0CC9"/>
    <w:rsid w:val="00CB276D"/>
    <w:rsid w:val="00CF075A"/>
    <w:rsid w:val="00D11B83"/>
    <w:rsid w:val="00D1448B"/>
    <w:rsid w:val="00D17448"/>
    <w:rsid w:val="00D26777"/>
    <w:rsid w:val="00D30470"/>
    <w:rsid w:val="00D33E11"/>
    <w:rsid w:val="00D35708"/>
    <w:rsid w:val="00D37708"/>
    <w:rsid w:val="00D54BA6"/>
    <w:rsid w:val="00D553E2"/>
    <w:rsid w:val="00D66254"/>
    <w:rsid w:val="00D70257"/>
    <w:rsid w:val="00D767F8"/>
    <w:rsid w:val="00DA1247"/>
    <w:rsid w:val="00DA14F0"/>
    <w:rsid w:val="00DC3D21"/>
    <w:rsid w:val="00DD3A2E"/>
    <w:rsid w:val="00DE6D61"/>
    <w:rsid w:val="00DF31AE"/>
    <w:rsid w:val="00DF52D2"/>
    <w:rsid w:val="00E03E01"/>
    <w:rsid w:val="00E07E7E"/>
    <w:rsid w:val="00E12DAB"/>
    <w:rsid w:val="00E21C7B"/>
    <w:rsid w:val="00E30F5C"/>
    <w:rsid w:val="00E34ADD"/>
    <w:rsid w:val="00E456C8"/>
    <w:rsid w:val="00E748AA"/>
    <w:rsid w:val="00E7676E"/>
    <w:rsid w:val="00E76A22"/>
    <w:rsid w:val="00E76E6E"/>
    <w:rsid w:val="00E77957"/>
    <w:rsid w:val="00E93A31"/>
    <w:rsid w:val="00EA3AF9"/>
    <w:rsid w:val="00EB7669"/>
    <w:rsid w:val="00EC0B60"/>
    <w:rsid w:val="00ED4400"/>
    <w:rsid w:val="00ED70EA"/>
    <w:rsid w:val="00EE01DD"/>
    <w:rsid w:val="00EE65D6"/>
    <w:rsid w:val="00EE7732"/>
    <w:rsid w:val="00F031B8"/>
    <w:rsid w:val="00F11A4F"/>
    <w:rsid w:val="00F1755C"/>
    <w:rsid w:val="00F25F57"/>
    <w:rsid w:val="00F26E45"/>
    <w:rsid w:val="00F27F0F"/>
    <w:rsid w:val="00F42DDA"/>
    <w:rsid w:val="00F4470F"/>
    <w:rsid w:val="00F46952"/>
    <w:rsid w:val="00F471DB"/>
    <w:rsid w:val="00F53A0C"/>
    <w:rsid w:val="00F54BE5"/>
    <w:rsid w:val="00F63F82"/>
    <w:rsid w:val="00F82630"/>
    <w:rsid w:val="00F87DFC"/>
    <w:rsid w:val="00FA4AD4"/>
    <w:rsid w:val="00FA55E3"/>
    <w:rsid w:val="00FA56D4"/>
    <w:rsid w:val="00FC30FB"/>
    <w:rsid w:val="00FC5792"/>
    <w:rsid w:val="00FD391A"/>
    <w:rsid w:val="00FE4514"/>
    <w:rsid w:val="00FF47B8"/>
    <w:rsid w:val="00FF7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0113"/>
    <o:shapelayout v:ext="edit">
      <o:idmap v:ext="edit" data="1"/>
    </o:shapelayout>
  </w:shapeDefaults>
  <w:decimalSymbol w:val=","/>
  <w:listSeparator w:val=";"/>
  <w14:docId w14:val="0330A082"/>
  <w15:chartTrackingRefBased/>
  <w15:docId w15:val="{A5715BF8-8A19-4DFC-8E32-059F25656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F3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2F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F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F35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92F35"/>
    <w:pPr>
      <w:spacing w:after="0" w:line="240" w:lineRule="auto"/>
    </w:pPr>
    <w:rPr>
      <w:rFonts w:eastAsiaTheme="minorEastAsia" w:cs="Times New Roman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2F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F35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933B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6035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1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Linkas</dc:creator>
  <cp:keywords/>
  <dc:description/>
  <cp:lastModifiedBy>Jonas Linkas</cp:lastModifiedBy>
  <cp:revision>8</cp:revision>
  <dcterms:created xsi:type="dcterms:W3CDTF">2021-01-30T11:27:00Z</dcterms:created>
  <dcterms:modified xsi:type="dcterms:W3CDTF">2021-05-07T12:18:00Z</dcterms:modified>
</cp:coreProperties>
</file>